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578B4" w14:textId="44FC3855" w:rsidR="00250BF4" w:rsidRPr="00250BF4" w:rsidRDefault="00EF6182">
      <w:pPr>
        <w:rPr>
          <w:rFonts w:ascii="Times New Roman" w:hAnsi="Times New Roman" w:cs="Times New Roman"/>
          <w:lang w:val="en-GB"/>
        </w:rPr>
      </w:pPr>
      <w:r w:rsidRPr="00250BF4">
        <w:rPr>
          <w:rFonts w:ascii="Times New Roman" w:hAnsi="Times New Roman" w:cs="Times New Roman"/>
          <w:b/>
          <w:bCs/>
          <w:lang w:val="en-GB"/>
        </w:rPr>
        <w:t>Table S1.</w:t>
      </w:r>
      <w:r w:rsidRPr="00250BF4">
        <w:rPr>
          <w:rFonts w:ascii="Times New Roman" w:hAnsi="Times New Roman" w:cs="Times New Roman"/>
          <w:lang w:val="en-GB"/>
        </w:rPr>
        <w:t xml:space="preserve"> Results of the Principal Components Analysis on the </w:t>
      </w:r>
      <w:proofErr w:type="spellStart"/>
      <w:r w:rsidRPr="00250BF4">
        <w:rPr>
          <w:rFonts w:ascii="Times New Roman" w:hAnsi="Times New Roman" w:cs="Times New Roman"/>
          <w:lang w:val="en-GB"/>
        </w:rPr>
        <w:t>GeMAPS</w:t>
      </w:r>
      <w:proofErr w:type="spellEnd"/>
      <w:r w:rsidRPr="00250BF4">
        <w:rPr>
          <w:rFonts w:ascii="Times New Roman" w:hAnsi="Times New Roman" w:cs="Times New Roman"/>
          <w:lang w:val="en-GB"/>
        </w:rPr>
        <w:t xml:space="preserve"> acoustic parameters. Each row </w:t>
      </w:r>
      <w:r w:rsidR="00250BF4" w:rsidRPr="00250BF4">
        <w:rPr>
          <w:rFonts w:ascii="Times New Roman" w:hAnsi="Times New Roman" w:cs="Times New Roman"/>
          <w:lang w:val="en-GB"/>
        </w:rPr>
        <w:t>corresponds</w:t>
      </w:r>
      <w:r w:rsidRPr="00250BF4">
        <w:rPr>
          <w:rFonts w:ascii="Times New Roman" w:hAnsi="Times New Roman" w:cs="Times New Roman"/>
          <w:lang w:val="en-GB"/>
        </w:rPr>
        <w:t xml:space="preserve"> to an acoustic parameter as extracted by the </w:t>
      </w:r>
      <w:proofErr w:type="spellStart"/>
      <w:r w:rsidRPr="00250BF4">
        <w:rPr>
          <w:rFonts w:ascii="Times New Roman" w:hAnsi="Times New Roman" w:cs="Times New Roman"/>
          <w:lang w:val="en-GB"/>
        </w:rPr>
        <w:t>openSMILE</w:t>
      </w:r>
      <w:proofErr w:type="spellEnd"/>
      <w:r w:rsidRPr="00250BF4">
        <w:rPr>
          <w:rFonts w:ascii="Times New Roman" w:hAnsi="Times New Roman" w:cs="Times New Roman"/>
          <w:lang w:val="en-GB"/>
        </w:rPr>
        <w:t xml:space="preserve"> software. Each column is a rotated component from the PCA. For readability, only component loadings greater than 0.6 are displayed.</w:t>
      </w:r>
      <w:r w:rsidR="00250BF4">
        <w:rPr>
          <w:rFonts w:ascii="Times New Roman" w:hAnsi="Times New Roman" w:cs="Times New Roman"/>
          <w:lang w:val="en-GB"/>
        </w:rPr>
        <w:t xml:space="preserve"> The last three rows correspond to the overall loading scores and variance explained by each component. See Eyben et al. (2016) for a full description of each parameter.</w:t>
      </w:r>
    </w:p>
    <w:tbl>
      <w:tblPr>
        <w:tblpPr w:leftFromText="142" w:rightFromText="142" w:vertAnchor="text" w:horzAnchor="margin" w:tblpXSpec="center" w:tblpY="1"/>
        <w:tblW w:w="91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87"/>
        <w:gridCol w:w="635"/>
        <w:gridCol w:w="663"/>
        <w:gridCol w:w="705"/>
        <w:gridCol w:w="704"/>
        <w:gridCol w:w="614"/>
        <w:gridCol w:w="160"/>
        <w:gridCol w:w="160"/>
        <w:gridCol w:w="160"/>
        <w:gridCol w:w="160"/>
      </w:tblGrid>
      <w:tr w:rsidR="00250BF4" w:rsidRPr="002C07A6" w14:paraId="450D2F33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A7FC4F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Parameter</w:t>
            </w:r>
            <w:proofErr w:type="spellEnd"/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8756EA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RC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1E1E5C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RC5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7F709C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RC2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0FEB8F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RC3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CCB374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RC4</w:t>
            </w:r>
          </w:p>
        </w:tc>
      </w:tr>
      <w:tr w:rsidR="00250BF4" w:rsidRPr="002C07A6" w14:paraId="6407CD4B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88B00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F0semitoneFrom27.5Hz_sma3nz_amean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93FCF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8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1ECF9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CE133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84C14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B59FC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6B971F76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BB1A8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F0semitoneFrom27.5Hz_sma3nz_percentile20.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B33BA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C3B2B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696DE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6AFF8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99788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5CA0CA05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ED0A7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F0semitoneFrom27.5Hz_sma3nz_percentile50.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767F7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C4BA4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EB569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24706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B8EC4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366B4C76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31356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F0semitoneFrom27.5Hz_sma3nz_percentile80.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984D7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9E13C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265F5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E3375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8E5F8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0D6CF3F4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11DF6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mfcc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_sma3_ame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75111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0.8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DC5D3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B28E3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C6268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816BB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6F6E69F5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7A053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mfcc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_sma3_ame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E4AF9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0.6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EFC7D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90C92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4099D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1BE4D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65663CAE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3E1F9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r-CH"/>
                <w14:ligatures w14:val="none"/>
              </w:rPr>
              <w:t>logRelF0.H</w:t>
            </w:r>
            <w:proofErr w:type="gramStart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r-CH"/>
                <w14:ligatures w14:val="none"/>
              </w:rPr>
              <w:t>1.A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r-CH"/>
                <w14:ligatures w14:val="none"/>
              </w:rPr>
              <w:t>3_sma3nz_ame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104F8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0.6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86D25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FF01F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B9A45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A2E11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25BCF85D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2DED1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F1bandwidth_sma3nz_ame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AB837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0.7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9E9F9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1E70D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99F4A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08AE3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560BABF4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0CFB7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F1bandwidth_sma3nz_stddevNor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D87B5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BF7A1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7C344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AD123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5DF7E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5686F0B7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09EE9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alphaRatioV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_sma3nz_ame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D205F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8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F9A2D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A9CFF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5A4CD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00EDD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56A47442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D760F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hammarbergIndexV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_sma3nz_ame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6E9E1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0.7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71AB4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84D8D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3CBC1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C610F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7BE0B79B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CF2E5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slopeV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500.1500_sma3nz_ame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F431C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E7632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91AA8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0653D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8B692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4A34C15B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0BAD4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mfcc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V_sma3nz_ame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C4B3C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0.8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EE5C9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21135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AF925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4CEF8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51F1404F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AA1EA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mfcc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V_sma3nz_ame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27064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0.6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E72C3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572CB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181F4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34DEC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5658CA35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F3CEDEB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alphaRatioUV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_sma3nz_amean</w:t>
            </w:r>
          </w:p>
        </w:tc>
        <w:tc>
          <w:tcPr>
            <w:tcW w:w="6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4F801455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7F98D10C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2498C733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141EC386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7B3FB6E8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725CEAA5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22AB2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F0semitoneFrom27.5Hz_sma3nz_stddevNorm</w:t>
            </w:r>
          </w:p>
        </w:tc>
        <w:tc>
          <w:tcPr>
            <w:tcW w:w="63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CC788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F7038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7</w:t>
            </w:r>
          </w:p>
        </w:tc>
        <w:tc>
          <w:tcPr>
            <w:tcW w:w="70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0D695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4DB7B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4F737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2FB5EB8D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2AAD5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F0semitoneFrom27.5Hz_sma3nz_pctlrange0.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0A6FE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30A42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D515C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6DF8E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B4014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1785B7BF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A411C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spectralFlux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_sma3_ame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0B48D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B55EC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C0A43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289C7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C5E2E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24F65754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6D43A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jitterLocal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_sma3nz_ame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8BDF7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C812D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46A06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43760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D5DDA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73C21A0A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0F0E8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shimmerLocaldB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_sma3nz_ame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6C163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5A2EB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7F4CE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74EBD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48293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32B719E8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DED43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HNRdBACF_sma3nz_ame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41874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AF062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0.8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4BC11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F9132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20DC6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3CB6C879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99CDE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spectralFluxV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_sma3nz_ame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3C458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039B0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1E6FC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7276A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FED7F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3420A3BE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5B1A8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spectralFluxUV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_sma3nz_ame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D62DB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649D1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AC419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1BF82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CC28E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446C5E98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687EA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loudnessPeaksPerSec</w:t>
            </w:r>
            <w:proofErr w:type="spellEnd"/>
            <w:proofErr w:type="gram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8F852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B333C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96FA6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CE7AE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0D6C7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356DC3EE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C75BFF1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VoicedSegmentsPerSec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1C514869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75539F09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5</w:t>
            </w:r>
          </w:p>
        </w:tc>
        <w:tc>
          <w:tcPr>
            <w:tcW w:w="70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240913A2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B42EEF8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21D64DA7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436F9937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24725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loudness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_sma3_amean</w:t>
            </w:r>
          </w:p>
        </w:tc>
        <w:tc>
          <w:tcPr>
            <w:tcW w:w="63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02D6F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BD0BE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3E590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A854D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8B975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6A53A2B3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5B969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loudness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_sma3_stddevNor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6B03D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3C564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84DC5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8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C3A23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F13B4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6F252FCB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5A3B7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loudness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_sma3_percentile20.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67287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49716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4EC26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0.7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460C0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04B4A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3CF0A579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77DC1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loudness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_sma3_percentile50.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00418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9E24B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B007E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0.6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ECE88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61718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071F7805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8DDCF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spectralFlux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_sma3_stddevNor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239A6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A5B10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452C6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8473A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158FB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4B2031BF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BFB55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F1amplitudeLogRelF0_sma3nz_ame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5C977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EAF0C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E50E1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0.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18254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1D25F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3ED65506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13ECF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F2amplitudeLogRelF0_sma3nz_ame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35D8B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88F3D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BE6D0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0.7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27043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984BE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62C12B34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8A584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F3amplitudeLogRelF0_sma3nz_ame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286BA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77C3E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614F1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0.7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E20CB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CCAEA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24F6A008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34C93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spectralFluxV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_sma3nz_stddevNor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D5F58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F98CD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59E2E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21CEA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BEB16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6F2D512A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6221C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MeanVoicedSegmentLengthSec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73F6B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8F55D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9D69C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B191B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EF301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2DC3CAC2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FB65D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MeanUnvoicedSegmentLength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3DC3B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4CA75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7AA44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BE2A5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2BC05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07E55CCC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63E21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StddevUnvoicedSegmentLength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A6708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F7F16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B5F62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71E1F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B7E33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12CE000D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525B1AA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loudness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_sma3_percentile80.0</w:t>
            </w:r>
          </w:p>
        </w:tc>
        <w:tc>
          <w:tcPr>
            <w:tcW w:w="6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121D790A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FB9238B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4C9533BB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12EE7B88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6205C7C7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4CF50D23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4B5A3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F1frequency_sma3nz_amean</w:t>
            </w:r>
          </w:p>
        </w:tc>
        <w:tc>
          <w:tcPr>
            <w:tcW w:w="63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8E98E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4E764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DDC72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EB14B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0.77</w:t>
            </w:r>
          </w:p>
        </w:tc>
        <w:tc>
          <w:tcPr>
            <w:tcW w:w="61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466B4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19015136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5DA65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F1frequency_sma3nz_stddevNor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83700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2BA78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83B4C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7CB2B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A1480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7715318B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54EDF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lastRenderedPageBreak/>
              <w:t>F2frequency_sma3nz_ame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F9B14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D0E7B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151B6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88277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0.6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1F6C7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4E86DBDE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A8801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F2frequency_sma3nz_stddevNor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02E0F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3C8EC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FDD8C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33F91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A7351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472559F7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DADA4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F3frequency_sma3nz_ame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B25D2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6E0CD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AE786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0CB5B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0.7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64D6E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2C323B81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92CDF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F3frequency_sma3nz_stddevNor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B668A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99BF7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138C9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C39A2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BC1AF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0B149477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1910B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slopeV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00_sma3nz_ame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609EC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75BAE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4FDD9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B4D4A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0F99C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083126EA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054F3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mfcc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4_sma3_ame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7BF33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EE7F5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59971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C4C0F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EA448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0.61</w:t>
            </w:r>
          </w:p>
        </w:tc>
      </w:tr>
      <w:tr w:rsidR="00250BF4" w:rsidRPr="002C07A6" w14:paraId="32CB73EF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EA0CB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F2bandwidth_sma3nz_ame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B7805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81D5A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ACEC1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A7968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08CEF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0.69</w:t>
            </w:r>
          </w:p>
        </w:tc>
      </w:tr>
      <w:tr w:rsidR="00250BF4" w:rsidRPr="002C07A6" w14:paraId="14E1D094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B59C3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F2bandwidth_sma3nz_stddevNor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F61B0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35A3B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9533E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B21C7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BA83C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7</w:t>
            </w:r>
          </w:p>
        </w:tc>
      </w:tr>
      <w:tr w:rsidR="00250BF4" w:rsidRPr="002C07A6" w14:paraId="44F85D70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B7BE2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F3bandwidth_sma3nz_ame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C56D4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BF908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D5EAD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60A96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0DA03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0.67</w:t>
            </w:r>
          </w:p>
        </w:tc>
      </w:tr>
      <w:tr w:rsidR="00250BF4" w:rsidRPr="002C07A6" w14:paraId="3621F840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55BF2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F3bandwidth_sma3nz_stddevNor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5069D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B9B9C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DA30F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56C28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34884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6586EC89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03D724F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mfcc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4V_sma3nz_amean</w:t>
            </w:r>
          </w:p>
        </w:tc>
        <w:tc>
          <w:tcPr>
            <w:tcW w:w="63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60573057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0BE66C2D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21D0A369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5C19BB4D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62334FBD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0.64</w:t>
            </w:r>
          </w:p>
        </w:tc>
      </w:tr>
      <w:tr w:rsidR="00250BF4" w:rsidRPr="002C07A6" w14:paraId="7131769E" w14:textId="77777777" w:rsidTr="00250BF4">
        <w:trPr>
          <w:trHeight w:val="300"/>
        </w:trPr>
        <w:tc>
          <w:tcPr>
            <w:tcW w:w="8508" w:type="dxa"/>
            <w:gridSpan w:val="6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D2CAC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F0semitoneFrom27.5Hz_sma3nz_meanRisingSlop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78159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A1C62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FA866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C583B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570C9647" w14:textId="77777777" w:rsidTr="00250BF4">
        <w:trPr>
          <w:trHeight w:val="300"/>
        </w:trPr>
        <w:tc>
          <w:tcPr>
            <w:tcW w:w="8508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08B87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F0semitoneFrom27.5Hz_sma3nz_stddevRisingSlop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584E5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830A3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EC930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90689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0545061F" w14:textId="77777777" w:rsidTr="00250BF4">
        <w:trPr>
          <w:trHeight w:val="300"/>
        </w:trPr>
        <w:tc>
          <w:tcPr>
            <w:tcW w:w="8508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DF9D6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F0semitoneFrom27.5Hz_sma3nz_meanFallingSlop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64AA0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9CBB2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830F8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B9AF9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4A0E6969" w14:textId="77777777" w:rsidTr="00250BF4">
        <w:trPr>
          <w:trHeight w:val="300"/>
        </w:trPr>
        <w:tc>
          <w:tcPr>
            <w:tcW w:w="8508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88790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F0semitoneFrom27.5Hz_sma3nz_stddevFallingSlop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570EA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96D12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9F785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99B0F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4438B353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ECE9E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loudness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_sma3_pctlrange0.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94556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5C817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9D7A5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2C51B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099C9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260D3229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44201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loudness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_sma3_meanRisingSlop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50BD0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2F02B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49802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85E44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532DD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70BB27BA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A1BB2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loudness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_sma3_stddevRisingSlop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55C79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95B82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863FD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0D1FB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44154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0BF022DE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00048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loudness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_sma3_meanFallingSlop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7B1C8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C2783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4AEF8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94CE3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796C7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03B3B1A9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65892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loudness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_sma3_stddevFallingSlop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09C2D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43A99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8C7AB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0948F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FF696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3FA8F512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359B8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mfcc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1_sma3_stddevNor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59999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24D70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186C6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C1F8B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2C129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198401C4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E9B34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mfcc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2_sma3_stddevNor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4EC03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F0BED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95EF6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CD15E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8E05C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37F9C416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47598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mfcc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3_sma3_ame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04DAA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05FEF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CF9F6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E3DA9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080CB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792D2A3F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45FC1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mfcc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3_sma3_stddevNor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A27D5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7037A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D24C7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8CEBE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030CF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366158E4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AA3CD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mfcc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4_sma3_stddevNor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AE57D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2A31B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83393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F7667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E2BC1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373917CE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BEB22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jitterLocal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_sma3nz_stddevNor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85C0F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063B9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E737F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186F5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34B36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07F2E62D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314BA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shimmerLocaldB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_sma3nz_stddevNor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EE3B6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2832D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F28D1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DC11B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5E0EE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2D6DD713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50C6A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HNRdBACF_sma3nz_stddevNor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9FD9A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2AE2C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0B4C9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4706A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973D7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507427" w14:paraId="63AA1475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0B0D1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val="en-GB"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val="en-GB" w:eastAsia="fr-CH"/>
                <w14:ligatures w14:val="none"/>
              </w:rPr>
              <w:t>logRelF0.H1.H2_sma3nz_ame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C359D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1B342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6C21F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1DC40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B7DE8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fr-CH"/>
                <w14:ligatures w14:val="none"/>
              </w:rPr>
            </w:pPr>
          </w:p>
        </w:tc>
      </w:tr>
      <w:tr w:rsidR="00250BF4" w:rsidRPr="00507427" w14:paraId="367B9043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FAAEB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val="en-GB"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val="en-GB" w:eastAsia="fr-CH"/>
                <w14:ligatures w14:val="none"/>
              </w:rPr>
              <w:t>logRelF0.H1.H2_sma3nz_stddevNor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CA7C1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C5B4C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757B0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BD60E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F85C5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fr-CH"/>
                <w14:ligatures w14:val="none"/>
              </w:rPr>
            </w:pPr>
          </w:p>
        </w:tc>
      </w:tr>
      <w:tr w:rsidR="00250BF4" w:rsidRPr="00507427" w14:paraId="1040F5EE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A2EEF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val="en-GB"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val="en-GB" w:eastAsia="fr-CH"/>
                <w14:ligatures w14:val="none"/>
              </w:rPr>
              <w:t>logRelF0.H</w:t>
            </w:r>
            <w:proofErr w:type="gramStart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val="en-GB" w:eastAsia="fr-CH"/>
                <w14:ligatures w14:val="none"/>
              </w:rPr>
              <w:t>1.A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val="en-GB" w:eastAsia="fr-CH"/>
                <w14:ligatures w14:val="none"/>
              </w:rPr>
              <w:t>3_sma3nz_stddevNor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7636F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E86A5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0424E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C866D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DC024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fr-CH"/>
                <w14:ligatures w14:val="none"/>
              </w:rPr>
            </w:pPr>
          </w:p>
        </w:tc>
      </w:tr>
      <w:tr w:rsidR="00250BF4" w:rsidRPr="002C07A6" w14:paraId="2A890536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75E90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F1amplitudeLogRelF0_sma3nz_stddevNor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38F82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535DD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00546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72BCB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7E1AA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5F7F14A5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9A2E9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F2amplitudeLogRelF0_sma3nz_stddevNor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BAA9F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D77C5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88A85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6F4E0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CDFB6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21F5A231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7DB61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F3amplitudeLogRelF0_sma3nz_stddevNor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7DF1F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77BA8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FBC3E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552B2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224AB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756C1DE5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C051E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alphaRatioV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_sma3nz_stddevNor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D4F80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FC827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E5429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F9A7C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66EFA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5A9D2FEA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3D96B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hammarbergIndexV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_sma3nz_stddevNor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8C832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4F656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B28B8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5EEC4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59976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52891CE0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3FB26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slopeV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0.500_sma3nz_stddevNor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6C429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02D30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2718A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A9294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5EA45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64873269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5A5F9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slopeV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500.1500_sma3nz_stddevNor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D312D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45E98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DBF7E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8092F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523B2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59730F71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5E2AD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mfcc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1V_sma3nz_stddevNor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5DC57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2D91C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FE967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9F346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6C2FB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043C9F9E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4506C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mfcc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2V_sma3nz_stddevNor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E0811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83CEE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65E9D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87318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43330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05B8BC70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42872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mfcc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3V_sma3nz_ame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07229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85314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80B59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80A29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A7C8A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78AFFAA9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1C35F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mfcc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3V_sma3nz_stddevNor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0CD34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D3ED9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0E784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EA73E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2CBC4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61F5D286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02B25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mfcc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4V_sma3nz_stddevNor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3E6C2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882C9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E187C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E211E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94E18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5B355300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A366C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hammarbergIndexUV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_sma3nz_ame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69B9B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C895C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E7899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547E5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3EC83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7808DF27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E191E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slopeUV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0.500_sma3nz_ame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65FE0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8F542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5B97E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A12C8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F4DCE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25B5EB23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5DD2C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proofErr w:type="gramStart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slopeUV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500.1500_sma3nz_ame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29A27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0BAB6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7AB37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02151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AED15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33618CC6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A7382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proofErr w:type="spellStart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lastRenderedPageBreak/>
              <w:t>StddevVoicedSegmentLengthSec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E1B3D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7EB45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9966D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C9DB5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ACE85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35F2A029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25FAC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</w:pPr>
            <w:proofErr w:type="spellStart"/>
            <w:proofErr w:type="gramStart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equivalentSoundLevel</w:t>
            </w:r>
            <w:proofErr w:type="gramEnd"/>
            <w:r w:rsidRPr="002C07A6">
              <w:rPr>
                <w:rFonts w:ascii="Times New Roman" w:eastAsia="Times New Roman" w:hAnsi="Times New Roman" w:cs="Times New Roman"/>
                <w:color w:val="747474" w:themeColor="background2" w:themeShade="80"/>
                <w:kern w:val="0"/>
                <w:lang w:eastAsia="fr-CH"/>
                <w14:ligatures w14:val="none"/>
              </w:rPr>
              <w:t>_dBp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D17DD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92C9D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146C5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4D533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3D301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08D75913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713B8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C56FB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1AC8F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5A777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65EF1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51C31" w14:textId="77777777" w:rsidR="00250BF4" w:rsidRPr="002C07A6" w:rsidRDefault="00250BF4" w:rsidP="00250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fr-CH"/>
                <w14:ligatures w14:val="none"/>
              </w:rPr>
            </w:pPr>
          </w:p>
        </w:tc>
      </w:tr>
      <w:tr w:rsidR="00250BF4" w:rsidRPr="002C07A6" w14:paraId="3CC4438D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0D623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 xml:space="preserve">SS </w:t>
            </w:r>
            <w:proofErr w:type="spellStart"/>
            <w:r w:rsidRPr="002C07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loadings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3EB50" w14:textId="77777777" w:rsidR="00250BF4" w:rsidRPr="002C07A6" w:rsidRDefault="00250BF4" w:rsidP="00250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1.0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7136F" w14:textId="77777777" w:rsidR="00250BF4" w:rsidRPr="002C07A6" w:rsidRDefault="00250BF4" w:rsidP="00250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8.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16C14" w14:textId="77777777" w:rsidR="00250BF4" w:rsidRPr="002C07A6" w:rsidRDefault="00250BF4" w:rsidP="00250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7.2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C248A" w14:textId="77777777" w:rsidR="00250BF4" w:rsidRPr="002C07A6" w:rsidRDefault="00250BF4" w:rsidP="00250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6.1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2A3D8" w14:textId="77777777" w:rsidR="00250BF4" w:rsidRPr="002C07A6" w:rsidRDefault="00250BF4" w:rsidP="00250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5.31</w:t>
            </w:r>
          </w:p>
        </w:tc>
      </w:tr>
      <w:tr w:rsidR="00250BF4" w:rsidRPr="002C07A6" w14:paraId="072434DF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046E6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roportion Varianc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CB4C2" w14:textId="77777777" w:rsidR="00250BF4" w:rsidRPr="002C07A6" w:rsidRDefault="00250BF4" w:rsidP="00250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1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F29BA" w14:textId="77777777" w:rsidR="00250BF4" w:rsidRPr="002C07A6" w:rsidRDefault="00250BF4" w:rsidP="00250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0A7B4" w14:textId="77777777" w:rsidR="00250BF4" w:rsidRPr="002C07A6" w:rsidRDefault="00250BF4" w:rsidP="00250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E63C7" w14:textId="77777777" w:rsidR="00250BF4" w:rsidRPr="002C07A6" w:rsidRDefault="00250BF4" w:rsidP="00250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6BCC2" w14:textId="77777777" w:rsidR="00250BF4" w:rsidRPr="002C07A6" w:rsidRDefault="00250BF4" w:rsidP="00250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6</w:t>
            </w:r>
          </w:p>
        </w:tc>
      </w:tr>
      <w:tr w:rsidR="00250BF4" w:rsidRPr="002C07A6" w14:paraId="489158FE" w14:textId="77777777" w:rsidTr="00250BF4">
        <w:trPr>
          <w:gridAfter w:val="4"/>
          <w:wAfter w:w="640" w:type="dxa"/>
          <w:trHeight w:val="300"/>
        </w:trPr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D130D" w14:textId="77777777" w:rsidR="00250BF4" w:rsidRPr="002C07A6" w:rsidRDefault="00250BF4" w:rsidP="00250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umulative Varianc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08A7F" w14:textId="77777777" w:rsidR="00250BF4" w:rsidRPr="002C07A6" w:rsidRDefault="00250BF4" w:rsidP="00250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1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E33DA" w14:textId="77777777" w:rsidR="00250BF4" w:rsidRPr="002C07A6" w:rsidRDefault="00250BF4" w:rsidP="00250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2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82D01" w14:textId="77777777" w:rsidR="00250BF4" w:rsidRPr="002C07A6" w:rsidRDefault="00250BF4" w:rsidP="00250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3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34E09" w14:textId="77777777" w:rsidR="00250BF4" w:rsidRPr="002C07A6" w:rsidRDefault="00250BF4" w:rsidP="00250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3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5A4D5" w14:textId="77777777" w:rsidR="00250BF4" w:rsidRPr="002C07A6" w:rsidRDefault="00250BF4" w:rsidP="00250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2C07A6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43</w:t>
            </w:r>
          </w:p>
        </w:tc>
      </w:tr>
    </w:tbl>
    <w:p w14:paraId="0B0FEB68" w14:textId="77777777" w:rsidR="00250BF4" w:rsidRDefault="00250BF4" w:rsidP="00250BF4">
      <w:pPr>
        <w:rPr>
          <w:rFonts w:ascii="Times New Roman" w:hAnsi="Times New Roman" w:cs="Times New Roman"/>
        </w:rPr>
      </w:pPr>
    </w:p>
    <w:p w14:paraId="7CC6B42B" w14:textId="77777777" w:rsidR="00250BF4" w:rsidRPr="002C07A6" w:rsidRDefault="00250BF4" w:rsidP="00250BF4">
      <w:pPr>
        <w:rPr>
          <w:rFonts w:ascii="Times New Roman" w:hAnsi="Times New Roman" w:cs="Times New Roman"/>
        </w:rPr>
      </w:pPr>
    </w:p>
    <w:p w14:paraId="2C1928A1" w14:textId="77777777" w:rsidR="00250BF4" w:rsidRDefault="00250BF4">
      <w:pPr>
        <w:rPr>
          <w:lang w:val="en-GB"/>
        </w:rPr>
      </w:pPr>
    </w:p>
    <w:p w14:paraId="11C11DC7" w14:textId="77777777" w:rsidR="00EF6182" w:rsidRDefault="00EF6182">
      <w:pPr>
        <w:rPr>
          <w:lang w:val="en-GB"/>
        </w:rPr>
      </w:pPr>
    </w:p>
    <w:p w14:paraId="6ECDF3F6" w14:textId="77777777" w:rsidR="00EF6182" w:rsidRDefault="00EF6182">
      <w:pPr>
        <w:rPr>
          <w:lang w:val="en-GB"/>
        </w:rPr>
      </w:pPr>
    </w:p>
    <w:p w14:paraId="39B622FB" w14:textId="77777777" w:rsidR="00EF6182" w:rsidRDefault="00EF6182">
      <w:pPr>
        <w:rPr>
          <w:lang w:val="en-GB"/>
        </w:rPr>
      </w:pPr>
    </w:p>
    <w:p w14:paraId="01AF18D3" w14:textId="77777777" w:rsidR="00AC38D4" w:rsidRDefault="00AC38D4">
      <w:pPr>
        <w:rPr>
          <w:lang w:val="en-GB"/>
        </w:rPr>
      </w:pPr>
    </w:p>
    <w:p w14:paraId="0C0DF6BD" w14:textId="77777777" w:rsidR="00AC38D4" w:rsidRDefault="00AC38D4">
      <w:pPr>
        <w:rPr>
          <w:lang w:val="en-GB"/>
        </w:rPr>
      </w:pPr>
    </w:p>
    <w:p w14:paraId="5E1B53C6" w14:textId="77777777" w:rsidR="00AC38D4" w:rsidRDefault="00AC38D4">
      <w:pPr>
        <w:rPr>
          <w:lang w:val="en-GB"/>
        </w:rPr>
      </w:pPr>
    </w:p>
    <w:p w14:paraId="0FFB194B" w14:textId="77777777" w:rsidR="00507427" w:rsidRDefault="00507427">
      <w:pPr>
        <w:rPr>
          <w:lang w:val="en-GB"/>
        </w:rPr>
      </w:pPr>
    </w:p>
    <w:p w14:paraId="6EA97956" w14:textId="1D935739" w:rsidR="00211AE0" w:rsidRPr="003575BD" w:rsidRDefault="00507427">
      <w:pPr>
        <w:rPr>
          <w:rFonts w:ascii="Times New Roman" w:hAnsi="Times New Roman" w:cs="Times New Roman"/>
          <w:lang w:val="en-GB"/>
        </w:rPr>
      </w:pPr>
      <w:r w:rsidRPr="00250BF4">
        <w:rPr>
          <w:rFonts w:ascii="Times New Roman" w:hAnsi="Times New Roman" w:cs="Times New Roman"/>
          <w:b/>
          <w:bCs/>
          <w:lang w:val="en-GB"/>
        </w:rPr>
        <w:t>Table S</w:t>
      </w:r>
      <w:r w:rsidR="00786899">
        <w:rPr>
          <w:rFonts w:ascii="Times New Roman" w:hAnsi="Times New Roman" w:cs="Times New Roman"/>
          <w:b/>
          <w:bCs/>
          <w:lang w:val="en-GB"/>
        </w:rPr>
        <w:t>2</w:t>
      </w:r>
      <w:r>
        <w:rPr>
          <w:rFonts w:ascii="Times New Roman" w:hAnsi="Times New Roman" w:cs="Times New Roman"/>
          <w:b/>
          <w:bCs/>
          <w:lang w:val="en-GB"/>
        </w:rPr>
        <w:t>.</w:t>
      </w:r>
      <w:r w:rsidR="00786899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786899">
        <w:rPr>
          <w:rFonts w:ascii="Times New Roman" w:hAnsi="Times New Roman" w:cs="Times New Roman"/>
          <w:lang w:val="en-GB"/>
        </w:rPr>
        <w:t xml:space="preserve">Mean and standard deviation for </w:t>
      </w:r>
      <w:r w:rsidR="004673AC">
        <w:rPr>
          <w:rFonts w:ascii="Times New Roman" w:hAnsi="Times New Roman" w:cs="Times New Roman"/>
          <w:lang w:val="en-GB"/>
        </w:rPr>
        <w:t>the component scores of each</w:t>
      </w:r>
      <w:r w:rsidR="00786899">
        <w:rPr>
          <w:rFonts w:ascii="Times New Roman" w:hAnsi="Times New Roman" w:cs="Times New Roman"/>
          <w:lang w:val="en-GB"/>
        </w:rPr>
        <w:t xml:space="preserve"> RC</w:t>
      </w:r>
      <w:r w:rsidR="003575BD">
        <w:rPr>
          <w:rFonts w:ascii="Times New Roman" w:hAnsi="Times New Roman" w:cs="Times New Roman"/>
          <w:lang w:val="en-GB"/>
        </w:rPr>
        <w:t>, for each Age Range and Valence condition.</w:t>
      </w:r>
      <w:r w:rsidR="00786899">
        <w:rPr>
          <w:rFonts w:ascii="Times New Roman" w:hAnsi="Times New Roman" w:cs="Times New Roman"/>
          <w:lang w:val="en-GB"/>
        </w:rPr>
        <w:t xml:space="preserve"> </w:t>
      </w:r>
    </w:p>
    <w:tbl>
      <w:tblPr>
        <w:tblW w:w="8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0"/>
        <w:gridCol w:w="1120"/>
        <w:gridCol w:w="1304"/>
        <w:gridCol w:w="1304"/>
        <w:gridCol w:w="1304"/>
        <w:gridCol w:w="1304"/>
        <w:gridCol w:w="1304"/>
      </w:tblGrid>
      <w:tr w:rsidR="00883532" w:rsidRPr="001432FA" w14:paraId="09E74720" w14:textId="77777777" w:rsidTr="00883532">
        <w:trPr>
          <w:trHeight w:val="340"/>
        </w:trPr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78D541" w14:textId="7777777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H"/>
                <w14:ligatures w14:val="none"/>
              </w:rPr>
              <w:t>Ag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99BBE9" w14:textId="7777777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Valenc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CAB44F" w14:textId="7777777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RC1 M (SD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7417C2" w14:textId="7777777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RC2 M (SD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C05E3F" w14:textId="7777777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RC3 M (SD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EC5899" w14:textId="7777777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RC4 M (SD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0FCAE3" w14:textId="7777777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RC5 M (SD)</w:t>
            </w:r>
          </w:p>
        </w:tc>
      </w:tr>
      <w:tr w:rsidR="001432FA" w:rsidRPr="001432FA" w14:paraId="3CDFB515" w14:textId="77777777" w:rsidTr="00883532">
        <w:trPr>
          <w:trHeight w:val="3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0563E" w14:textId="7777777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-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9442C" w14:textId="7777777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Negative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8EF94" w14:textId="6B08B508" w:rsidR="001432FA" w:rsidRPr="001432FA" w:rsidRDefault="00EF6934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3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6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BBEF5" w14:textId="20D10FA5" w:rsidR="001432FA" w:rsidRPr="001432FA" w:rsidRDefault="00EF6934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3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9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98DB4" w14:textId="1D840E01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7(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6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DFDEB" w14:textId="41379D4F" w:rsidR="001432FA" w:rsidRPr="001432FA" w:rsidRDefault="00EF6934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46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5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2FDCE" w14:textId="09844E1F" w:rsidR="001432FA" w:rsidRPr="001432FA" w:rsidRDefault="00EF6934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51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98)</w:t>
            </w:r>
          </w:p>
        </w:tc>
      </w:tr>
      <w:tr w:rsidR="001432FA" w:rsidRPr="001432FA" w14:paraId="3BD39F46" w14:textId="77777777" w:rsidTr="00EF6934">
        <w:trPr>
          <w:trHeight w:val="340"/>
        </w:trPr>
        <w:tc>
          <w:tcPr>
            <w:tcW w:w="6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32BA06" w14:textId="7777777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-3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175863" w14:textId="7777777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Neutral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A6B07E" w14:textId="7B6C41F8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48(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71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CDCC82" w14:textId="22C93CF6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1(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9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2B5F16" w14:textId="5572387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5(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8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EB89E3" w14:textId="39A3B715" w:rsidR="001432FA" w:rsidRPr="001432FA" w:rsidRDefault="00EF6934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64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6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159A77" w14:textId="6ED9B1BB" w:rsidR="001432FA" w:rsidRPr="001432FA" w:rsidRDefault="00EF6934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42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92)</w:t>
            </w:r>
          </w:p>
        </w:tc>
      </w:tr>
      <w:tr w:rsidR="001432FA" w:rsidRPr="001432FA" w14:paraId="0299958C" w14:textId="77777777" w:rsidTr="00EF6934">
        <w:trPr>
          <w:trHeight w:val="340"/>
        </w:trPr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40920451" w14:textId="7777777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-3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3CBC60A2" w14:textId="7777777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Positive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21D3EC16" w14:textId="23E16F7E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47(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77)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5A14DB89" w14:textId="4C7EDABB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57(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77)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6D3704E9" w14:textId="10CB916E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2(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73)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72C45F4B" w14:textId="5570EB14" w:rsidR="001432FA" w:rsidRPr="001432FA" w:rsidRDefault="00EF6934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69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58)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7288BBCD" w14:textId="4155B780" w:rsidR="001432FA" w:rsidRPr="001432FA" w:rsidRDefault="00EF6934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9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75)</w:t>
            </w:r>
          </w:p>
        </w:tc>
      </w:tr>
      <w:tr w:rsidR="001432FA" w:rsidRPr="001432FA" w14:paraId="0A2CDE5B" w14:textId="77777777" w:rsidTr="00EF6934">
        <w:trPr>
          <w:trHeight w:val="340"/>
        </w:trPr>
        <w:tc>
          <w:tcPr>
            <w:tcW w:w="64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AC8E4" w14:textId="7777777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-6</w:t>
            </w:r>
          </w:p>
        </w:tc>
        <w:tc>
          <w:tcPr>
            <w:tcW w:w="112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9B30B" w14:textId="7777777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Negative</w:t>
            </w:r>
            <w:proofErr w:type="spellEnd"/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659CE" w14:textId="55B6025F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2(1.05)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FFF23" w14:textId="2476960B" w:rsidR="001432FA" w:rsidRPr="001432FA" w:rsidRDefault="00EF6934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40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52)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BD09C" w14:textId="792E3C80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77(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91)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EC3EB" w14:textId="67FE438A" w:rsidR="001432FA" w:rsidRPr="001432FA" w:rsidRDefault="00EF6934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6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95)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EE0A4" w14:textId="264B422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3(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83)</w:t>
            </w:r>
          </w:p>
        </w:tc>
      </w:tr>
      <w:tr w:rsidR="001432FA" w:rsidRPr="001432FA" w14:paraId="4DCFC806" w14:textId="77777777" w:rsidTr="00EF6934">
        <w:trPr>
          <w:trHeight w:val="340"/>
        </w:trPr>
        <w:tc>
          <w:tcPr>
            <w:tcW w:w="6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5AF663" w14:textId="7777777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-6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AB300C" w14:textId="7777777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Neutral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5F0E68" w14:textId="1F5D314D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46(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5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DB881A6" w14:textId="1D02E02E" w:rsidR="001432FA" w:rsidRPr="001432FA" w:rsidRDefault="00EF6934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6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6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A529D49" w14:textId="63F0723E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72(1.1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E68ED81" w14:textId="5C658FE0" w:rsidR="001432FA" w:rsidRPr="001432FA" w:rsidRDefault="00EF6934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7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99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6C74F6" w14:textId="19AACD0C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46(1.00)</w:t>
            </w:r>
          </w:p>
        </w:tc>
      </w:tr>
      <w:tr w:rsidR="001432FA" w:rsidRPr="001432FA" w14:paraId="023F8C84" w14:textId="77777777" w:rsidTr="00EF6934">
        <w:trPr>
          <w:trHeight w:val="340"/>
        </w:trPr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37397309" w14:textId="7777777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-6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31FEE67B" w14:textId="7777777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Positive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1ADCB7BB" w14:textId="16FCA28C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4(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95)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20813982" w14:textId="6715FAC5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8(1.03)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1887E906" w14:textId="685EF467" w:rsidR="001432FA" w:rsidRPr="001432FA" w:rsidRDefault="00EF6934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1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84)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310358E2" w14:textId="57615598" w:rsidR="001432FA" w:rsidRPr="001432FA" w:rsidRDefault="00EF6934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6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78)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68759770" w14:textId="23E8018E" w:rsidR="001432FA" w:rsidRPr="001432FA" w:rsidRDefault="00EF6934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9(1.00)</w:t>
            </w:r>
          </w:p>
        </w:tc>
      </w:tr>
      <w:tr w:rsidR="001432FA" w:rsidRPr="001432FA" w14:paraId="48AB1969" w14:textId="77777777" w:rsidTr="00EF6934">
        <w:trPr>
          <w:trHeight w:val="340"/>
        </w:trPr>
        <w:tc>
          <w:tcPr>
            <w:tcW w:w="64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E5BD9" w14:textId="7777777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6-9</w:t>
            </w:r>
          </w:p>
        </w:tc>
        <w:tc>
          <w:tcPr>
            <w:tcW w:w="112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68101" w14:textId="7777777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Negative</w:t>
            </w:r>
            <w:proofErr w:type="spellEnd"/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FE6CB" w14:textId="3AC8ACE6" w:rsidR="001432FA" w:rsidRPr="001432FA" w:rsidRDefault="00EF6934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7(1.25)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5D515" w14:textId="22F1B7F8" w:rsidR="001432FA" w:rsidRPr="001432FA" w:rsidRDefault="00EF6934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9(1.02)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C7093" w14:textId="342DD92E" w:rsidR="001432FA" w:rsidRPr="001432FA" w:rsidRDefault="00EF6934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83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81)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7B176" w14:textId="4FCF1802" w:rsidR="001432FA" w:rsidRPr="001432FA" w:rsidRDefault="00EF6934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1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82)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FD1AA" w14:textId="706BEFE5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7(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96)</w:t>
            </w:r>
          </w:p>
        </w:tc>
      </w:tr>
      <w:tr w:rsidR="001432FA" w:rsidRPr="001432FA" w14:paraId="56A70475" w14:textId="77777777" w:rsidTr="00EF6934">
        <w:trPr>
          <w:trHeight w:val="340"/>
        </w:trPr>
        <w:tc>
          <w:tcPr>
            <w:tcW w:w="6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6FAA2E4" w14:textId="7777777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6-9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47E530" w14:textId="7777777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Neutral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9302C8B" w14:textId="457B9456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2(1.13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299CA1" w14:textId="7C1350AD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7(1.2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F6A6E95" w14:textId="23189CB8" w:rsidR="001432FA" w:rsidRPr="001432FA" w:rsidRDefault="00EF6934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6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99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1211667" w14:textId="13D60059" w:rsidR="001432FA" w:rsidRPr="001432FA" w:rsidRDefault="00EF6934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1(1.05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656A2D" w14:textId="62E60866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1(1.38)</w:t>
            </w:r>
          </w:p>
        </w:tc>
      </w:tr>
      <w:tr w:rsidR="001432FA" w:rsidRPr="001432FA" w14:paraId="3CAE6B3E" w14:textId="77777777" w:rsidTr="00EF6934">
        <w:trPr>
          <w:trHeight w:val="340"/>
        </w:trPr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6062DA9D" w14:textId="7777777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6-9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4B699845" w14:textId="7777777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Positive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2D0363BD" w14:textId="14428181" w:rsidR="001432FA" w:rsidRPr="001432FA" w:rsidRDefault="00EF6934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6(1.12)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761606E0" w14:textId="78807F5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53(1.11)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4612A893" w14:textId="00CF96F5" w:rsidR="001432FA" w:rsidRPr="001432FA" w:rsidRDefault="00EF6934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70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78)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54D9EA24" w14:textId="3C7BA6F9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6(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95)</w:t>
            </w:r>
          </w:p>
        </w:tc>
        <w:tc>
          <w:tcPr>
            <w:tcW w:w="130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14:paraId="46F83FA5" w14:textId="2BE6B29E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1(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69)</w:t>
            </w:r>
          </w:p>
        </w:tc>
      </w:tr>
      <w:tr w:rsidR="001432FA" w:rsidRPr="001432FA" w14:paraId="34E3AA14" w14:textId="77777777" w:rsidTr="00EF6934">
        <w:trPr>
          <w:trHeight w:val="340"/>
        </w:trPr>
        <w:tc>
          <w:tcPr>
            <w:tcW w:w="64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4FC3F" w14:textId="7777777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9-12</w:t>
            </w:r>
          </w:p>
        </w:tc>
        <w:tc>
          <w:tcPr>
            <w:tcW w:w="112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DC4BD" w14:textId="7777777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Negative</w:t>
            </w:r>
            <w:proofErr w:type="spellEnd"/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18E48" w14:textId="1D85AACA" w:rsidR="001432FA" w:rsidRPr="001432FA" w:rsidRDefault="00EF6934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76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77)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C314D" w14:textId="4CA16E34" w:rsidR="001432FA" w:rsidRPr="001432FA" w:rsidRDefault="00EF6934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9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98)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C4C50" w14:textId="6B521C7C" w:rsidR="001432FA" w:rsidRPr="001432FA" w:rsidRDefault="00EF6934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5(1.04)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85DC6" w14:textId="79A3C9AC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62(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93)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23E0F" w14:textId="1DFDE36C" w:rsidR="001432FA" w:rsidRPr="001432FA" w:rsidRDefault="00EF6934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6(1.00)</w:t>
            </w:r>
          </w:p>
        </w:tc>
      </w:tr>
      <w:tr w:rsidR="001432FA" w:rsidRPr="001432FA" w14:paraId="15A351C7" w14:textId="77777777" w:rsidTr="00883532">
        <w:trPr>
          <w:trHeight w:val="34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09902" w14:textId="7777777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9-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AB01A" w14:textId="7777777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Neutr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2AF23" w14:textId="65CB8481" w:rsidR="001432FA" w:rsidRPr="001432FA" w:rsidRDefault="00EF6934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5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7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59574" w14:textId="6804ACE0" w:rsidR="001432FA" w:rsidRPr="001432FA" w:rsidRDefault="00EF6934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2(1.0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33E69" w14:textId="56A81F08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(1.0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E0FA0" w14:textId="519E2526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78(1.0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A198F" w14:textId="259F8378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9(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79)</w:t>
            </w:r>
          </w:p>
        </w:tc>
      </w:tr>
      <w:tr w:rsidR="001432FA" w:rsidRPr="001432FA" w14:paraId="1AF49B2F" w14:textId="77777777" w:rsidTr="00883532">
        <w:trPr>
          <w:trHeight w:val="34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84F611" w14:textId="7777777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9-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E0BB8C" w14:textId="77777777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Positiv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87CDBC" w14:textId="130C19B3" w:rsidR="001432FA" w:rsidRPr="001432FA" w:rsidRDefault="00EF6934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60(1.12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ECAA5F" w14:textId="017191FD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3(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9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50C8C4" w14:textId="1C16A03B" w:rsidR="001432FA" w:rsidRPr="001432FA" w:rsidRDefault="00EF6934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8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82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32E145" w14:textId="79824F9B" w:rsidR="001432FA" w:rsidRPr="001432FA" w:rsidRDefault="001432FA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-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94(</w:t>
            </w:r>
            <w:r w:rsidR="00EF6934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92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F8D448" w14:textId="611EB3A6" w:rsidR="001432FA" w:rsidRPr="001432FA" w:rsidRDefault="00EF6934" w:rsidP="0014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.</w:t>
            </w:r>
            <w:r w:rsidR="001432FA" w:rsidRPr="001432FA"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1(1.14)</w:t>
            </w:r>
          </w:p>
        </w:tc>
      </w:tr>
    </w:tbl>
    <w:p w14:paraId="13E43BDB" w14:textId="77777777" w:rsidR="00211AE0" w:rsidRPr="00EF6182" w:rsidRDefault="00211AE0">
      <w:pPr>
        <w:rPr>
          <w:lang w:val="en-GB"/>
        </w:rPr>
      </w:pPr>
    </w:p>
    <w:sectPr w:rsidR="00211AE0" w:rsidRPr="00EF61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CAAA34" w14:textId="77777777" w:rsidR="00EF6182" w:rsidRDefault="00EF6182" w:rsidP="00EF6182">
      <w:pPr>
        <w:spacing w:after="0" w:line="240" w:lineRule="auto"/>
      </w:pPr>
      <w:r>
        <w:separator/>
      </w:r>
    </w:p>
  </w:endnote>
  <w:endnote w:type="continuationSeparator" w:id="0">
    <w:p w14:paraId="1DD45880" w14:textId="77777777" w:rsidR="00EF6182" w:rsidRDefault="00EF6182" w:rsidP="00EF61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696EA4" w14:textId="77777777" w:rsidR="00EF6182" w:rsidRDefault="00EF6182" w:rsidP="00EF6182">
      <w:pPr>
        <w:spacing w:after="0" w:line="240" w:lineRule="auto"/>
      </w:pPr>
      <w:r>
        <w:separator/>
      </w:r>
    </w:p>
  </w:footnote>
  <w:footnote w:type="continuationSeparator" w:id="0">
    <w:p w14:paraId="626415F4" w14:textId="77777777" w:rsidR="00EF6182" w:rsidRDefault="00EF6182" w:rsidP="00EF61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7A6"/>
    <w:rsid w:val="000F0EE2"/>
    <w:rsid w:val="001432FA"/>
    <w:rsid w:val="00211AE0"/>
    <w:rsid w:val="00250BF4"/>
    <w:rsid w:val="00253B73"/>
    <w:rsid w:val="002C07A6"/>
    <w:rsid w:val="003575BD"/>
    <w:rsid w:val="004673AC"/>
    <w:rsid w:val="005002CD"/>
    <w:rsid w:val="00507427"/>
    <w:rsid w:val="00786899"/>
    <w:rsid w:val="00840D28"/>
    <w:rsid w:val="00883532"/>
    <w:rsid w:val="008A7CA1"/>
    <w:rsid w:val="00A308B5"/>
    <w:rsid w:val="00AC38D4"/>
    <w:rsid w:val="00BB6B11"/>
    <w:rsid w:val="00D70A43"/>
    <w:rsid w:val="00EB6E84"/>
    <w:rsid w:val="00EF6182"/>
    <w:rsid w:val="00EF6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A6B08"/>
  <w15:chartTrackingRefBased/>
  <w15:docId w15:val="{2A1D58C1-4227-48DA-B328-D2312EAAA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07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07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07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07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07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07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07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07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07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07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07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07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07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07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07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07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07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07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07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07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07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07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07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07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07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07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07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07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07A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F61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6182"/>
  </w:style>
  <w:style w:type="paragraph" w:styleId="Footer">
    <w:name w:val="footer"/>
    <w:basedOn w:val="Normal"/>
    <w:link w:val="FooterChar"/>
    <w:uiPriority w:val="99"/>
    <w:unhideWhenUsed/>
    <w:rsid w:val="00EF61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61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601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7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744</Words>
  <Characters>409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l Mauchand</dc:creator>
  <cp:keywords/>
  <dc:description/>
  <cp:lastModifiedBy>Mael Mauchand</cp:lastModifiedBy>
  <cp:revision>17</cp:revision>
  <dcterms:created xsi:type="dcterms:W3CDTF">2025-05-06T08:42:00Z</dcterms:created>
  <dcterms:modified xsi:type="dcterms:W3CDTF">2025-08-19T10:08:00Z</dcterms:modified>
</cp:coreProperties>
</file>